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82426" w14:textId="77777777" w:rsidR="00C331B9" w:rsidRDefault="00C331B9" w:rsidP="00C331B9">
      <w:pPr>
        <w:keepNext/>
        <w:jc w:val="center"/>
      </w:pPr>
      <w:r>
        <w:rPr>
          <w:noProof/>
        </w:rPr>
        <w:drawing>
          <wp:inline distT="0" distB="0" distL="0" distR="0" wp14:anchorId="6B6D0FA5" wp14:editId="3E941505">
            <wp:extent cx="4257675" cy="3969128"/>
            <wp:effectExtent l="0" t="0" r="0" b="0"/>
            <wp:docPr id="1" name="Imagem 1" descr="Uma imagem contendo text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asic Activity Diagram (4)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2574" cy="39830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CF6148" w14:textId="2F93B128" w:rsidR="0083410C" w:rsidRDefault="007E5469" w:rsidP="00C331B9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before="240"/>
        <w:jc w:val="both"/>
        <w:rPr>
          <w:rFonts w:ascii="Times New Roman" w:hAnsi="Times New Roman" w:cs="Times New Roman"/>
          <w:color w:val="000000" w:themeColor="text1"/>
          <w:lang w:eastAsia="en-GB"/>
        </w:rPr>
      </w:pPr>
      <w:r>
        <w:rPr>
          <w:rFonts w:ascii="Times New Roman" w:hAnsi="Times New Roman" w:cs="Times New Roman"/>
        </w:rPr>
        <w:t xml:space="preserve">S1 </w:t>
      </w:r>
      <w:r w:rsidR="00C331B9" w:rsidRPr="00C331B9">
        <w:rPr>
          <w:rFonts w:ascii="Times New Roman" w:hAnsi="Times New Roman" w:cs="Times New Roman"/>
        </w:rPr>
        <w:t>Fig.</w:t>
      </w:r>
      <w:r w:rsidR="00C331B9" w:rsidRPr="00C331B9">
        <w:rPr>
          <w:rFonts w:ascii="Times New Roman" w:hAnsi="Times New Roman" w:cs="Times New Roman"/>
          <w:color w:val="000000" w:themeColor="text1"/>
          <w:lang w:eastAsia="en-GB"/>
        </w:rPr>
        <w:t xml:space="preserve"> Scheme for selection of parents using an economic selection index or independent culling with two traits (T1 and T2) under selection. </w:t>
      </w:r>
      <w:r w:rsidR="00C331B9" w:rsidRPr="00C331B9">
        <w:rPr>
          <w:rFonts w:ascii="Times New Roman" w:hAnsi="Times New Roman" w:cs="Times New Roman"/>
          <w:color w:val="000000"/>
        </w:rPr>
        <w:t xml:space="preserve">The index trait is the </w:t>
      </w:r>
      <w:r w:rsidR="00C331B9" w:rsidRPr="00C331B9">
        <w:rPr>
          <w:rFonts w:ascii="Times New Roman" w:hAnsi="Times New Roman" w:cs="Times New Roman"/>
          <w:color w:val="000000" w:themeColor="text1"/>
          <w:lang w:eastAsia="en-GB"/>
        </w:rPr>
        <w:t>sum of the estimated breeding values of T1 and T2 weighted by their economic importance</w:t>
      </w:r>
      <w:r w:rsidR="00C331B9" w:rsidRPr="00C331B9">
        <w:rPr>
          <w:rFonts w:ascii="Times New Roman" w:hAnsi="Times New Roman" w:cs="Times New Roman"/>
          <w:color w:val="000000"/>
        </w:rPr>
        <w:t xml:space="preserve">. </w:t>
      </w:r>
      <w:r w:rsidR="00C331B9" w:rsidRPr="00C331B9">
        <w:rPr>
          <w:rFonts w:ascii="Times New Roman" w:hAnsi="Times New Roman" w:cs="Times New Roman"/>
          <w:color w:val="000000" w:themeColor="text1"/>
          <w:lang w:eastAsia="en-GB"/>
        </w:rPr>
        <w:t xml:space="preserve">Number of individuals (N) is shown for each selection stage. The optimum value corresponds to the selected proportion that maximizes net genetic gain in each cycle of selection.  </w:t>
      </w:r>
    </w:p>
    <w:p w14:paraId="01DAD21F" w14:textId="77777777" w:rsidR="0083410C" w:rsidRDefault="0083410C">
      <w:pPr>
        <w:spacing w:after="160" w:line="259" w:lineRule="auto"/>
        <w:rPr>
          <w:rFonts w:ascii="Times New Roman" w:hAnsi="Times New Roman" w:cs="Times New Roman"/>
          <w:color w:val="000000" w:themeColor="text1"/>
          <w:lang w:eastAsia="en-GB"/>
        </w:rPr>
      </w:pPr>
      <w:r>
        <w:rPr>
          <w:rFonts w:ascii="Times New Roman" w:hAnsi="Times New Roman" w:cs="Times New Roman"/>
          <w:color w:val="000000" w:themeColor="text1"/>
          <w:lang w:eastAsia="en-GB"/>
        </w:rPr>
        <w:br w:type="page"/>
      </w:r>
    </w:p>
    <w:p w14:paraId="3B5FDB5A" w14:textId="04359C06" w:rsidR="0083410C" w:rsidRDefault="0083410C" w:rsidP="00C331B9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before="240"/>
        <w:jc w:val="both"/>
        <w:rPr>
          <w:rFonts w:ascii="Times New Roman" w:hAnsi="Times New Roman" w:cs="Times New Roman"/>
          <w:iCs/>
          <w:color w:val="000000" w:themeColor="text1"/>
        </w:rPr>
      </w:pPr>
      <w:r>
        <w:rPr>
          <w:rFonts w:ascii="Times New Roman" w:hAnsi="Times New Roman" w:cs="Times New Roman"/>
          <w:iCs/>
          <w:noProof/>
          <w:color w:val="000000" w:themeColor="text1"/>
        </w:rPr>
        <w:lastRenderedPageBreak/>
        <w:drawing>
          <wp:inline distT="0" distB="0" distL="0" distR="0" wp14:anchorId="17AF41D6" wp14:editId="2E46DA23">
            <wp:extent cx="5943600" cy="3712210"/>
            <wp:effectExtent l="0" t="0" r="0" b="0"/>
            <wp:docPr id="3" name="Picture 3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3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2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D00E9D" w14:textId="19895120" w:rsidR="0083410C" w:rsidRDefault="00C346E2" w:rsidP="00C331B9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before="240"/>
        <w:jc w:val="both"/>
        <w:rPr>
          <w:rFonts w:ascii="Times New Roman" w:hAnsi="Times New Roman" w:cs="Times New Roman"/>
          <w:iCs/>
          <w:color w:val="000000" w:themeColor="text1"/>
        </w:rPr>
      </w:pPr>
      <w:r>
        <w:rPr>
          <w:rFonts w:ascii="Times New Roman" w:hAnsi="Times New Roman" w:cs="Times New Roman"/>
          <w:iCs/>
          <w:color w:val="000000" w:themeColor="text1"/>
        </w:rPr>
        <w:t xml:space="preserve">S2 </w:t>
      </w:r>
      <w:r w:rsidR="0083410C" w:rsidRPr="0083410C">
        <w:rPr>
          <w:rFonts w:ascii="Times New Roman" w:hAnsi="Times New Roman" w:cs="Times New Roman"/>
          <w:iCs/>
          <w:color w:val="000000" w:themeColor="text1"/>
        </w:rPr>
        <w:t>Fig. Scatterplots of true genetic values for Trait 1 (T1) and Trait 2 (T2) of the genotypes in the F1 population (grey) and genotypes selected as parents (orange) in the 20</w:t>
      </w:r>
      <w:r w:rsidR="0083410C" w:rsidRPr="0083410C">
        <w:rPr>
          <w:rFonts w:ascii="Times New Roman" w:hAnsi="Times New Roman" w:cs="Times New Roman"/>
          <w:iCs/>
          <w:color w:val="000000" w:themeColor="text1"/>
          <w:vertAlign w:val="superscript"/>
        </w:rPr>
        <w:t>th</w:t>
      </w:r>
      <w:r w:rsidR="0083410C" w:rsidRPr="0083410C">
        <w:rPr>
          <w:rFonts w:ascii="Times New Roman" w:hAnsi="Times New Roman" w:cs="Times New Roman"/>
          <w:iCs/>
          <w:color w:val="000000" w:themeColor="text1"/>
        </w:rPr>
        <w:t xml:space="preserve"> cycle of selection using either independent culling (a) or a selection index (b) with different levels of accuracy, unfavourable genetic correlation between traits (-0.5), and Trait 2 relative economic importance of 1.0</w:t>
      </w:r>
    </w:p>
    <w:p w14:paraId="119D6EF1" w14:textId="4FABAB5E" w:rsidR="0083410C" w:rsidRDefault="0083410C" w:rsidP="0083410C">
      <w:pPr>
        <w:pStyle w:val="Caption"/>
        <w:jc w:val="both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 w:val="0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07DA2445" wp14:editId="7E3DD3AD">
            <wp:extent cx="5943600" cy="3712210"/>
            <wp:effectExtent l="0" t="0" r="0" b="0"/>
            <wp:docPr id="4" name="Picture 4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S4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2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EF60C6" w14:textId="35438232" w:rsidR="0083410C" w:rsidRPr="0083410C" w:rsidRDefault="00CA44FC" w:rsidP="0083410C">
      <w:pPr>
        <w:pStyle w:val="Caption"/>
        <w:jc w:val="both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S3 </w:t>
      </w:r>
      <w:r w:rsidR="0083410C" w:rsidRPr="0083410C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Fig. Scatterplots of true genetic values for Trait 1 (T1) and Trait 2 (T2) of the genotypes in the F1 population (grey) and genotypes selected as parents (orange) in the third cycle of selection using either independent culling (a) or a selection index (b) with different levels of accuracy, favourable genetic correlation between traits (0.5), and Trait 2 relative economic importance of 1.0</w:t>
      </w:r>
    </w:p>
    <w:p w14:paraId="5CF1B8A9" w14:textId="77777777" w:rsidR="0083410C" w:rsidRPr="0083410C" w:rsidRDefault="0083410C" w:rsidP="00C331B9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before="240"/>
        <w:jc w:val="both"/>
        <w:rPr>
          <w:rFonts w:ascii="Times New Roman" w:hAnsi="Times New Roman" w:cs="Times New Roman"/>
          <w:iCs/>
          <w:color w:val="000000" w:themeColor="text1"/>
          <w:lang w:eastAsia="en-GB"/>
        </w:rPr>
      </w:pPr>
    </w:p>
    <w:p w14:paraId="5D4C9601" w14:textId="0AB79E0B" w:rsidR="00C331B9" w:rsidRDefault="00C331B9" w:rsidP="00C331B9">
      <w:pPr>
        <w:pStyle w:val="Caption"/>
        <w:rPr>
          <w:noProof/>
        </w:rPr>
      </w:pPr>
    </w:p>
    <w:p w14:paraId="07B42A76" w14:textId="512CCCC7" w:rsidR="00411DAC" w:rsidRDefault="00411DAC" w:rsidP="00411DAC">
      <w:pPr>
        <w:keepNext/>
      </w:pPr>
      <w:r>
        <w:rPr>
          <w:noProof/>
        </w:rPr>
        <w:lastRenderedPageBreak/>
        <w:drawing>
          <wp:inline distT="0" distB="0" distL="0" distR="0" wp14:anchorId="22C4EC05" wp14:editId="779F47F1">
            <wp:extent cx="5943600" cy="6685915"/>
            <wp:effectExtent l="0" t="0" r="0" b="635"/>
            <wp:docPr id="15" name="Imagem 15" descr="Uma imagem contendo captura de tela&#10;&#10;Descrição gerada com muito alta confianç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VarG (2).p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685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ACCC30" w14:textId="40FD5A76" w:rsidR="0083410C" w:rsidRDefault="00051110" w:rsidP="0083410C">
      <w:pPr>
        <w:pStyle w:val="Caption"/>
        <w:spacing w:before="240" w:after="0"/>
        <w:jc w:val="both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S4 </w:t>
      </w:r>
      <w:r w:rsidR="00411DAC" w:rsidRPr="00E0745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Fig. Change in genic and genetic standard deviation for Trait 1 (T1), Trait 2 (T2) and Index Trait (Index) over 20 cycles of selection using either independent culling (IC) or a selection index (SI) with different levels of accuracy, proportion </w:t>
      </w:r>
      <w:r w:rsidR="005C7F1E" w:rsidRPr="00E0745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selected </w:t>
      </w:r>
      <w:r w:rsidR="00411DAC" w:rsidRPr="00E0745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of 10%</w:t>
      </w:r>
      <w:r w:rsidR="005C7F1E" w:rsidRPr="00E0745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,</w:t>
      </w:r>
      <w:r w:rsidR="00411DAC" w:rsidRPr="00E0745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unfavourably correlated traits</w:t>
      </w:r>
      <w:r w:rsidR="005C7F1E" w:rsidRPr="00E0745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, and T2</w:t>
      </w:r>
      <w:r w:rsidR="00411DAC" w:rsidRPr="00E0745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relative economic importance of 1.0</w:t>
      </w:r>
    </w:p>
    <w:p w14:paraId="608A46AD" w14:textId="06F7DE64" w:rsidR="0083410C" w:rsidRDefault="0083410C">
      <w:pPr>
        <w:spacing w:after="160" w:line="259" w:lineRule="auto"/>
        <w:rPr>
          <w:rFonts w:ascii="Times New Roman" w:hAnsi="Times New Roman" w:cs="Times New Roman"/>
          <w:i/>
          <w:color w:val="000000" w:themeColor="text1"/>
        </w:rPr>
      </w:pPr>
      <w:r>
        <w:rPr>
          <w:rFonts w:ascii="Times New Roman" w:hAnsi="Times New Roman" w:cs="Times New Roman"/>
          <w:i/>
          <w:color w:val="000000" w:themeColor="text1"/>
        </w:rPr>
        <w:br w:type="page"/>
      </w:r>
    </w:p>
    <w:p w14:paraId="68A1F11B" w14:textId="73F55842" w:rsidR="0083410C" w:rsidRPr="0083410C" w:rsidRDefault="0047798C" w:rsidP="0083410C">
      <w:pPr>
        <w:spacing w:after="160" w:line="259" w:lineRule="auto"/>
        <w:jc w:val="both"/>
        <w:rPr>
          <w:rFonts w:ascii="Times New Roman" w:hAnsi="Times New Roman" w:cs="Times New Roman"/>
          <w:iCs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 xml:space="preserve">S1 </w:t>
      </w:r>
      <w:r w:rsidR="0083410C" w:rsidRPr="0083410C">
        <w:rPr>
          <w:rFonts w:ascii="Times New Roman" w:hAnsi="Times New Roman" w:cs="Times New Roman"/>
          <w:color w:val="000000" w:themeColor="text1"/>
        </w:rPr>
        <w:t xml:space="preserve">Table. Values of </w:t>
      </w:r>
      <w:r w:rsidR="009A0932">
        <w:rPr>
          <w:rFonts w:ascii="Times New Roman" w:hAnsi="Times New Roman" w:cs="Times New Roman"/>
          <w:color w:val="000000" w:themeColor="text1"/>
        </w:rPr>
        <w:t xml:space="preserve">mean </w:t>
      </w:r>
      <w:r w:rsidR="0083410C" w:rsidRPr="0083410C">
        <w:rPr>
          <w:rFonts w:ascii="Times New Roman" w:hAnsi="Times New Roman" w:cs="Times New Roman"/>
          <w:color w:val="000000" w:themeColor="text1"/>
        </w:rPr>
        <w:t>proportion selected for T1 used to achieve optimal culling levels over the 20 cycles of selection</w:t>
      </w:r>
      <w:r w:rsidR="0083410C">
        <w:rPr>
          <w:rFonts w:ascii="Times New Roman" w:hAnsi="Times New Roman" w:cs="Times New Roman"/>
          <w:color w:val="000000" w:themeColor="text1"/>
        </w:rPr>
        <w:t xml:space="preserve"> </w:t>
      </w:r>
      <w:r w:rsidR="0083410C" w:rsidRPr="0083410C">
        <w:rPr>
          <w:rFonts w:ascii="Times New Roman" w:hAnsi="Times New Roman" w:cs="Times New Roman"/>
          <w:color w:val="000000" w:themeColor="text1"/>
        </w:rPr>
        <w:t>under three levels of relative economic importance (REI). Traits are unfavourably correlated (-0.5).</w:t>
      </w:r>
    </w:p>
    <w:tbl>
      <w:tblPr>
        <w:tblW w:w="922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07"/>
        <w:gridCol w:w="2308"/>
        <w:gridCol w:w="2307"/>
        <w:gridCol w:w="2307"/>
      </w:tblGrid>
      <w:tr w:rsidR="0083410C" w:rsidRPr="0083410C" w14:paraId="1C6406C1" w14:textId="77777777" w:rsidTr="0083410C">
        <w:trPr>
          <w:trHeight w:val="273"/>
        </w:trPr>
        <w:tc>
          <w:tcPr>
            <w:tcW w:w="23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F60C3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Cycle</w:t>
            </w:r>
          </w:p>
        </w:tc>
        <w:tc>
          <w:tcPr>
            <w:tcW w:w="69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FD24F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Mean Proportion Selected (%)</w:t>
            </w:r>
          </w:p>
        </w:tc>
      </w:tr>
      <w:tr w:rsidR="0083410C" w:rsidRPr="0083410C" w14:paraId="7ED0D882" w14:textId="77777777" w:rsidTr="0083410C">
        <w:trPr>
          <w:trHeight w:val="27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63DCB9" w14:textId="77777777" w:rsidR="0083410C" w:rsidRPr="0083410C" w:rsidRDefault="0083410C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79167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REI: 1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20159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REI: 2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A8082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REI: 5.0</w:t>
            </w:r>
          </w:p>
        </w:tc>
      </w:tr>
      <w:tr w:rsidR="0083410C" w:rsidRPr="0083410C" w14:paraId="4617B784" w14:textId="77777777" w:rsidTr="0083410C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EF8E6" w14:textId="77777777" w:rsidR="0083410C" w:rsidRPr="0083410C" w:rsidRDefault="0083410C" w:rsidP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F6B31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01642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2CB8D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100</w:t>
            </w:r>
          </w:p>
        </w:tc>
      </w:tr>
      <w:tr w:rsidR="0083410C" w:rsidRPr="0083410C" w14:paraId="17421300" w14:textId="77777777" w:rsidTr="0083410C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80DE2" w14:textId="77777777" w:rsidR="0083410C" w:rsidRPr="0083410C" w:rsidRDefault="0083410C" w:rsidP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96327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DB704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30B37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100</w:t>
            </w:r>
          </w:p>
        </w:tc>
      </w:tr>
      <w:tr w:rsidR="0083410C" w:rsidRPr="0083410C" w14:paraId="56A9F930" w14:textId="77777777" w:rsidTr="0083410C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FAE8E" w14:textId="77777777" w:rsidR="0083410C" w:rsidRPr="0083410C" w:rsidRDefault="0083410C" w:rsidP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86956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DC35C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C8653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100</w:t>
            </w:r>
          </w:p>
        </w:tc>
      </w:tr>
      <w:tr w:rsidR="0083410C" w:rsidRPr="0083410C" w14:paraId="7DDD41A7" w14:textId="77777777" w:rsidTr="0083410C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99AE0" w14:textId="77777777" w:rsidR="0083410C" w:rsidRPr="0083410C" w:rsidRDefault="0083410C" w:rsidP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7678E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C86CE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C6CF7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99</w:t>
            </w:r>
          </w:p>
        </w:tc>
      </w:tr>
      <w:tr w:rsidR="0083410C" w:rsidRPr="0083410C" w14:paraId="1353AB0F" w14:textId="77777777" w:rsidTr="0083410C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CA2AC" w14:textId="77777777" w:rsidR="0083410C" w:rsidRPr="0083410C" w:rsidRDefault="0083410C" w:rsidP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975D4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A1B96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10D9A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99</w:t>
            </w:r>
          </w:p>
        </w:tc>
      </w:tr>
      <w:tr w:rsidR="0083410C" w:rsidRPr="0083410C" w14:paraId="34ABDEC1" w14:textId="77777777" w:rsidTr="0083410C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61753" w14:textId="77777777" w:rsidR="0083410C" w:rsidRPr="0083410C" w:rsidRDefault="0083410C" w:rsidP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97976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56116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A4BD5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99</w:t>
            </w:r>
          </w:p>
        </w:tc>
      </w:tr>
      <w:tr w:rsidR="0083410C" w:rsidRPr="0083410C" w14:paraId="220A4FA1" w14:textId="77777777" w:rsidTr="0083410C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D6AAE" w14:textId="77777777" w:rsidR="0083410C" w:rsidRPr="0083410C" w:rsidRDefault="0083410C" w:rsidP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26384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06B4F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1A3EB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99</w:t>
            </w:r>
          </w:p>
        </w:tc>
      </w:tr>
      <w:tr w:rsidR="0083410C" w:rsidRPr="0083410C" w14:paraId="39E022F3" w14:textId="77777777" w:rsidTr="0083410C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DA47D" w14:textId="77777777" w:rsidR="0083410C" w:rsidRPr="0083410C" w:rsidRDefault="0083410C" w:rsidP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C1073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FD8BA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A51C7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99</w:t>
            </w:r>
          </w:p>
        </w:tc>
      </w:tr>
      <w:tr w:rsidR="0083410C" w:rsidRPr="0083410C" w14:paraId="47B86E3A" w14:textId="77777777" w:rsidTr="0083410C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98E14" w14:textId="77777777" w:rsidR="0083410C" w:rsidRPr="0083410C" w:rsidRDefault="0083410C" w:rsidP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C9240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353D5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3B6CB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99</w:t>
            </w:r>
          </w:p>
        </w:tc>
      </w:tr>
      <w:tr w:rsidR="0083410C" w:rsidRPr="0083410C" w14:paraId="1ADF6B97" w14:textId="77777777" w:rsidTr="0083410C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970CE" w14:textId="77777777" w:rsidR="0083410C" w:rsidRPr="0083410C" w:rsidRDefault="0083410C" w:rsidP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9381F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ADA53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66C8E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99</w:t>
            </w:r>
          </w:p>
        </w:tc>
      </w:tr>
      <w:tr w:rsidR="0083410C" w:rsidRPr="0083410C" w14:paraId="6756E43B" w14:textId="77777777" w:rsidTr="0083410C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F37D5" w14:textId="77777777" w:rsidR="0083410C" w:rsidRPr="0083410C" w:rsidRDefault="0083410C" w:rsidP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D8DCB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56D0D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5706C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98</w:t>
            </w:r>
          </w:p>
        </w:tc>
      </w:tr>
      <w:tr w:rsidR="0083410C" w:rsidRPr="0083410C" w14:paraId="4330A113" w14:textId="77777777" w:rsidTr="0083410C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E9529" w14:textId="77777777" w:rsidR="0083410C" w:rsidRPr="0083410C" w:rsidRDefault="0083410C" w:rsidP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D04B0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98FA7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8F0F4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99</w:t>
            </w:r>
          </w:p>
        </w:tc>
      </w:tr>
      <w:tr w:rsidR="0083410C" w:rsidRPr="0083410C" w14:paraId="608E4CA4" w14:textId="77777777" w:rsidTr="0083410C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026FA" w14:textId="77777777" w:rsidR="0083410C" w:rsidRPr="0083410C" w:rsidRDefault="0083410C" w:rsidP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40CD4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CE9D8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3F296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99</w:t>
            </w:r>
          </w:p>
        </w:tc>
      </w:tr>
      <w:tr w:rsidR="0083410C" w:rsidRPr="0083410C" w14:paraId="2DE400D4" w14:textId="77777777" w:rsidTr="0083410C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F1BD9" w14:textId="77777777" w:rsidR="0083410C" w:rsidRPr="0083410C" w:rsidRDefault="0083410C" w:rsidP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C3FBB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5B1FE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A1493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99</w:t>
            </w:r>
          </w:p>
        </w:tc>
      </w:tr>
      <w:tr w:rsidR="0083410C" w:rsidRPr="0083410C" w14:paraId="00F2B29E" w14:textId="77777777" w:rsidTr="0083410C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08C0D" w14:textId="77777777" w:rsidR="0083410C" w:rsidRPr="0083410C" w:rsidRDefault="0083410C" w:rsidP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989B0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42344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9CB22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98</w:t>
            </w:r>
          </w:p>
        </w:tc>
      </w:tr>
      <w:tr w:rsidR="0083410C" w:rsidRPr="0083410C" w14:paraId="0E6AA5C1" w14:textId="77777777" w:rsidTr="0083410C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B1403" w14:textId="77777777" w:rsidR="0083410C" w:rsidRPr="0083410C" w:rsidRDefault="0083410C" w:rsidP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BB546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5F8F4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C56CB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99</w:t>
            </w:r>
          </w:p>
        </w:tc>
      </w:tr>
      <w:tr w:rsidR="0083410C" w:rsidRPr="0083410C" w14:paraId="6AB51C35" w14:textId="77777777" w:rsidTr="0083410C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5A831" w14:textId="77777777" w:rsidR="0083410C" w:rsidRPr="0083410C" w:rsidRDefault="0083410C" w:rsidP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239CA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FD9FE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AB66B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98</w:t>
            </w:r>
          </w:p>
        </w:tc>
      </w:tr>
      <w:tr w:rsidR="0083410C" w:rsidRPr="0083410C" w14:paraId="0FC41009" w14:textId="77777777" w:rsidTr="0083410C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80854" w14:textId="77777777" w:rsidR="0083410C" w:rsidRPr="0083410C" w:rsidRDefault="0083410C" w:rsidP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447A5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D6992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7DDC8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98</w:t>
            </w:r>
          </w:p>
        </w:tc>
      </w:tr>
      <w:tr w:rsidR="0083410C" w:rsidRPr="0083410C" w14:paraId="244EB10C" w14:textId="77777777" w:rsidTr="0083410C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7DC98" w14:textId="77777777" w:rsidR="0083410C" w:rsidRPr="0083410C" w:rsidRDefault="0083410C" w:rsidP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69D52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E0E0E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E22EE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98</w:t>
            </w:r>
          </w:p>
        </w:tc>
      </w:tr>
      <w:tr w:rsidR="0083410C" w:rsidRPr="0083410C" w14:paraId="27F6DCB1" w14:textId="77777777" w:rsidTr="0083410C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ACFC1" w14:textId="77777777" w:rsidR="0083410C" w:rsidRPr="0083410C" w:rsidRDefault="0083410C" w:rsidP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11A5F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D80B5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F8390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99</w:t>
            </w:r>
          </w:p>
        </w:tc>
      </w:tr>
      <w:tr w:rsidR="0083410C" w:rsidRPr="0083410C" w14:paraId="74A13CA1" w14:textId="77777777" w:rsidTr="0083410C">
        <w:trPr>
          <w:trHeight w:val="27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D40AD" w14:textId="77777777" w:rsidR="0083410C" w:rsidRPr="0083410C" w:rsidRDefault="0083410C" w:rsidP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7068A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29FDE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BE949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98</w:t>
            </w:r>
          </w:p>
        </w:tc>
      </w:tr>
      <w:tr w:rsidR="0083410C" w:rsidRPr="0083410C" w14:paraId="7DFCFDB7" w14:textId="77777777" w:rsidTr="0083410C">
        <w:trPr>
          <w:trHeight w:val="27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FE5A5" w14:textId="77777777" w:rsidR="0083410C" w:rsidRPr="0083410C" w:rsidRDefault="0083410C" w:rsidP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Average: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9E034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28.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B0EFF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93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B19E3" w14:textId="77777777" w:rsidR="0083410C" w:rsidRPr="0083410C" w:rsidRDefault="0083410C">
            <w:pPr>
              <w:jc w:val="center"/>
              <w:rPr>
                <w:rFonts w:ascii="Times" w:hAnsi="Times" w:cs="Calibri"/>
                <w:color w:val="000000"/>
              </w:rPr>
            </w:pPr>
            <w:r w:rsidRPr="0083410C">
              <w:rPr>
                <w:rFonts w:ascii="Times" w:hAnsi="Times" w:cs="Calibri"/>
                <w:color w:val="000000"/>
              </w:rPr>
              <w:t>98.86</w:t>
            </w:r>
          </w:p>
        </w:tc>
      </w:tr>
    </w:tbl>
    <w:p w14:paraId="4DF071C9" w14:textId="77777777" w:rsidR="0083410C" w:rsidRPr="0083410C" w:rsidRDefault="0083410C" w:rsidP="0083410C">
      <w:pPr>
        <w:pStyle w:val="Caption"/>
        <w:spacing w:before="240" w:after="0"/>
        <w:jc w:val="both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</w:p>
    <w:sectPr w:rsidR="0083410C" w:rsidRPr="0083410C" w:rsidSect="00C95518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C363AE" w14:textId="77777777" w:rsidR="00A00392" w:rsidRDefault="00A00392">
      <w:r>
        <w:separator/>
      </w:r>
    </w:p>
  </w:endnote>
  <w:endnote w:type="continuationSeparator" w:id="0">
    <w:p w14:paraId="6E3CEB46" w14:textId="77777777" w:rsidR="00A00392" w:rsidRDefault="00A003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7763A9" w14:textId="77777777" w:rsidR="003A4F2C" w:rsidRDefault="00411DAC" w:rsidP="00C9551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D37061D" w14:textId="77777777" w:rsidR="003A4F2C" w:rsidRDefault="0047798C" w:rsidP="00C9551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2DDF42" w14:textId="77777777" w:rsidR="003A4F2C" w:rsidRDefault="0047798C" w:rsidP="00C9551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A414CE" w14:textId="77777777" w:rsidR="00A00392" w:rsidRDefault="00A00392">
      <w:r>
        <w:separator/>
      </w:r>
    </w:p>
  </w:footnote>
  <w:footnote w:type="continuationSeparator" w:id="0">
    <w:p w14:paraId="21556886" w14:textId="77777777" w:rsidR="00A00392" w:rsidRDefault="00A003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DAC"/>
    <w:rsid w:val="0001060C"/>
    <w:rsid w:val="00041436"/>
    <w:rsid w:val="00051110"/>
    <w:rsid w:val="001D5782"/>
    <w:rsid w:val="0027015F"/>
    <w:rsid w:val="003342DD"/>
    <w:rsid w:val="00407772"/>
    <w:rsid w:val="00411DAC"/>
    <w:rsid w:val="0047798C"/>
    <w:rsid w:val="004F3278"/>
    <w:rsid w:val="005C7F1E"/>
    <w:rsid w:val="0061497F"/>
    <w:rsid w:val="00677F05"/>
    <w:rsid w:val="007415A5"/>
    <w:rsid w:val="007E5469"/>
    <w:rsid w:val="007E7834"/>
    <w:rsid w:val="0083410C"/>
    <w:rsid w:val="009A0717"/>
    <w:rsid w:val="009A0932"/>
    <w:rsid w:val="00A00392"/>
    <w:rsid w:val="00A37DEA"/>
    <w:rsid w:val="00AB426C"/>
    <w:rsid w:val="00B9677B"/>
    <w:rsid w:val="00BA2A7E"/>
    <w:rsid w:val="00C26779"/>
    <w:rsid w:val="00C331B9"/>
    <w:rsid w:val="00C346E2"/>
    <w:rsid w:val="00CA44FC"/>
    <w:rsid w:val="00CE32D1"/>
    <w:rsid w:val="00CE332D"/>
    <w:rsid w:val="00D162CD"/>
    <w:rsid w:val="00D96E58"/>
    <w:rsid w:val="00E008AB"/>
    <w:rsid w:val="00E072DD"/>
    <w:rsid w:val="00E07451"/>
    <w:rsid w:val="00E5541D"/>
    <w:rsid w:val="00E92A1E"/>
    <w:rsid w:val="00EF41D3"/>
    <w:rsid w:val="00F60E59"/>
    <w:rsid w:val="00F82A86"/>
    <w:rsid w:val="00F8528D"/>
    <w:rsid w:val="00FA3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71F3D"/>
  <w15:chartTrackingRefBased/>
  <w15:docId w15:val="{F74F7269-B499-4CC2-8C97-D07A9BB0A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DAC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11DAC"/>
    <w:pPr>
      <w:spacing w:after="200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11DA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1DAC"/>
    <w:rPr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411DAC"/>
  </w:style>
  <w:style w:type="character" w:styleId="LineNumber">
    <w:name w:val="line number"/>
    <w:basedOn w:val="DefaultParagraphFont"/>
    <w:uiPriority w:val="99"/>
    <w:semiHidden/>
    <w:unhideWhenUsed/>
    <w:rsid w:val="00411DAC"/>
  </w:style>
  <w:style w:type="paragraph" w:styleId="BalloonText">
    <w:name w:val="Balloon Text"/>
    <w:basedOn w:val="Normal"/>
    <w:link w:val="BalloonTextChar"/>
    <w:uiPriority w:val="99"/>
    <w:semiHidden/>
    <w:unhideWhenUsed/>
    <w:rsid w:val="0083410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10C"/>
    <w:rPr>
      <w:rFonts w:ascii="Times New Roman" w:hAnsi="Times New Roman" w:cs="Times New Roman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7415A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15A5"/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45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94967284</TotalTime>
  <Pages>5</Pages>
  <Words>323</Words>
  <Characters>1843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a Batista</dc:creator>
  <cp:keywords/>
  <dc:description/>
  <cp:lastModifiedBy>chn off28</cp:lastModifiedBy>
  <cp:revision>19</cp:revision>
  <cp:lastPrinted>2018-12-14T15:19:00Z</cp:lastPrinted>
  <dcterms:created xsi:type="dcterms:W3CDTF">2018-10-19T23:32:00Z</dcterms:created>
  <dcterms:modified xsi:type="dcterms:W3CDTF">2021-05-01T09:50:00Z</dcterms:modified>
</cp:coreProperties>
</file>